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9274A" w14:textId="082B299A" w:rsidR="002C2555" w:rsidRDefault="002C2555" w:rsidP="002C25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3F7F1A">
        <w:rPr>
          <w:rFonts w:ascii="Times New Roman" w:hAnsi="Times New Roman" w:cs="Times New Roman"/>
          <w:b/>
          <w:bCs/>
          <w:sz w:val="16"/>
          <w:szCs w:val="16"/>
        </w:rPr>
        <w:t>Table S1.</w:t>
      </w:r>
      <w:r w:rsidRPr="003F7F1A">
        <w:rPr>
          <w:rFonts w:ascii="Times New Roman" w:hAnsi="Times New Roman" w:cs="Times New Roman"/>
          <w:sz w:val="16"/>
          <w:szCs w:val="16"/>
        </w:rPr>
        <w:t xml:space="preserve"> Results of the Multivariable Cox Models</w:t>
      </w:r>
      <w:r w:rsidR="00570316">
        <w:rPr>
          <w:rFonts w:ascii="Times New Roman" w:hAnsi="Times New Roman" w:cs="Times New Roman"/>
          <w:sz w:val="16"/>
          <w:szCs w:val="16"/>
        </w:rPr>
        <w:t xml:space="preserve"> </w:t>
      </w:r>
      <w:r w:rsidR="00570316" w:rsidRPr="00570316">
        <w:rPr>
          <w:rFonts w:ascii="Times New Roman" w:hAnsi="Times New Roman" w:cs="Times New Roman"/>
          <w:sz w:val="16"/>
          <w:szCs w:val="16"/>
        </w:rPr>
        <w:t>incorporating income</w:t>
      </w:r>
      <w:r w:rsidRPr="003F7F1A">
        <w:rPr>
          <w:rFonts w:ascii="Times New Roman" w:hAnsi="Times New Roman" w:cs="Times New Roman"/>
          <w:sz w:val="16"/>
          <w:szCs w:val="16"/>
        </w:rPr>
        <w:t xml:space="preserve"> for OS and CS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942"/>
        <w:gridCol w:w="1154"/>
        <w:gridCol w:w="1154"/>
        <w:gridCol w:w="1156"/>
        <w:gridCol w:w="1156"/>
        <w:gridCol w:w="1159"/>
      </w:tblGrid>
      <w:tr w:rsidR="002C2555" w:rsidRPr="000D269A" w14:paraId="7DA32AE2" w14:textId="77777777" w:rsidTr="006B2D3E">
        <w:trPr>
          <w:trHeight w:val="314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851B59" w14:textId="77777777" w:rsidR="002C2555" w:rsidRPr="000D269A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0576FA88" w14:textId="77777777" w:rsidR="002C2555" w:rsidRPr="000D269A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D269A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3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5D4AD" w14:textId="77777777" w:rsidR="002C2555" w:rsidRPr="000D269A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D269A">
              <w:rPr>
                <w:rFonts w:ascii="Times New Roman" w:hAnsi="Times New Roman"/>
                <w:b/>
                <w:bCs/>
              </w:rPr>
              <w:t>OS</w:t>
            </w:r>
          </w:p>
        </w:tc>
        <w:tc>
          <w:tcPr>
            <w:tcW w:w="3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6CBD34" w14:textId="77777777" w:rsidR="002C2555" w:rsidRPr="000D269A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D269A">
              <w:rPr>
                <w:rFonts w:ascii="Times New Roman" w:hAnsi="Times New Roman"/>
                <w:b/>
                <w:bCs/>
              </w:rPr>
              <w:t>CSS</w:t>
            </w:r>
          </w:p>
        </w:tc>
      </w:tr>
      <w:tr w:rsidR="002C2555" w14:paraId="69150A2C" w14:textId="77777777" w:rsidTr="006B2D3E">
        <w:trPr>
          <w:trHeight w:val="31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B12CBD" w14:textId="77777777" w:rsidR="002C2555" w:rsidRDefault="002C2555" w:rsidP="006B2D3E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E4C9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E09E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F188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D71B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0AF4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6043C7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2C2555" w14:paraId="2B71A88A" w14:textId="77777777" w:rsidTr="006B2D3E">
        <w:trPr>
          <w:trHeight w:val="31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3434D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, years (OS/CSS)</w:t>
            </w:r>
          </w:p>
          <w:p w14:paraId="58DCFE4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55/≤54</w:t>
            </w:r>
          </w:p>
          <w:p w14:paraId="31144E5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-78/55-78</w:t>
            </w:r>
          </w:p>
          <w:p w14:paraId="730DA02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≥7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564A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BB4851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7626C0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0</w:t>
            </w:r>
          </w:p>
          <w:p w14:paraId="65D7ADB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316AB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8D8427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4B7A30A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4 to 1.97</w:t>
            </w:r>
          </w:p>
          <w:p w14:paraId="29A9990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06 to 4.3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0DFB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173231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5916A26A" w14:textId="77777777" w:rsidR="002C2555" w:rsidRPr="007175DC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1</w:t>
            </w:r>
          </w:p>
          <w:p w14:paraId="5461B40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43F2C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0C61A7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6AF1C3A2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4</w:t>
            </w:r>
          </w:p>
          <w:p w14:paraId="57EB027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5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CB006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1FDC23F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5B5CE14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4 to 2.00</w:t>
            </w:r>
          </w:p>
          <w:p w14:paraId="153BF24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2 to 4.1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CA8D8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70A5021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54DD1C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0</w:t>
            </w:r>
          </w:p>
          <w:p w14:paraId="1574587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</w:tr>
      <w:tr w:rsidR="002C2555" w14:paraId="5F98EB11" w14:textId="77777777" w:rsidTr="006B2D3E">
        <w:trPr>
          <w:trHeight w:val="30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5B868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umor size, cm (OS/CSS)</w:t>
            </w:r>
          </w:p>
          <w:p w14:paraId="4C44E56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7.7/≤10.4</w:t>
            </w:r>
          </w:p>
          <w:p w14:paraId="0A224E2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7.7/&gt;1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11D19E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478077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7BC42C4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FE4D41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78A9B79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21F52D5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97 to 4.8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5DA3F6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0BEF42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28A8B28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AD53696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109C010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4BDFDF47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685850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B4E30E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71B68D9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74 to 3.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3CAB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66523C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111B4E56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</w:tr>
      <w:tr w:rsidR="002C2555" w14:paraId="5496F742" w14:textId="77777777" w:rsidTr="006B2D3E">
        <w:trPr>
          <w:trHeight w:val="314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7EE35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NCLCC grade</w:t>
            </w:r>
          </w:p>
          <w:p w14:paraId="06E527C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</w:p>
          <w:p w14:paraId="2032B6B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I</w:t>
            </w:r>
          </w:p>
          <w:p w14:paraId="549916C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II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C7B6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9E722D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432F843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10</w:t>
            </w:r>
          </w:p>
          <w:p w14:paraId="10EF249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B981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71E5642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840B4F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6 to 3.00</w:t>
            </w:r>
          </w:p>
          <w:p w14:paraId="356B3E9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80 to 5.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C54E2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16146E2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BE90B6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  <w:p w14:paraId="0667CE02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6E24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B3495A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6B5EED0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9</w:t>
            </w:r>
          </w:p>
          <w:p w14:paraId="33B7336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3CC46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446604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AE96A7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67 to 4.33</w:t>
            </w:r>
          </w:p>
          <w:p w14:paraId="37A6918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38 to 8.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28CAC6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13F7B74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213F75E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  <w:p w14:paraId="1A9B584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</w:tr>
      <w:tr w:rsidR="002C2555" w14:paraId="472861BD" w14:textId="77777777" w:rsidTr="006B2D3E">
        <w:trPr>
          <w:trHeight w:val="30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9879C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ultifocality</w:t>
            </w:r>
          </w:p>
          <w:p w14:paraId="7A8519E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  <w:p w14:paraId="5F40168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8ADF27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43BB7D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209841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21C0712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8480C4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F0C600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8CDC58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91F16E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78BF1786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5F66DE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9E4463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75665E0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323FA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9C004E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6886CF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 xml:space="preserve">.14 to </w:t>
            </w:r>
            <w:r>
              <w:rPr>
                <w:rFonts w:ascii="Times New Roman" w:hAnsi="Times New Roman"/>
              </w:rPr>
              <w:lastRenderedPageBreak/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99DF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3BE033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B8D4F5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</w:tr>
      <w:tr w:rsidR="002C2555" w14:paraId="12CAC93B" w14:textId="77777777" w:rsidTr="006B2D3E">
        <w:trPr>
          <w:trHeight w:val="314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3A79E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rgery primary site</w:t>
            </w:r>
          </w:p>
          <w:p w14:paraId="2563A8D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  <w:p w14:paraId="7B51788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88C76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D5597E6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17B12D4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36ED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15EEFD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3224C402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0 to 0.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05F9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2DF9C2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77773F9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05F0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8D94B4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32AD40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15624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5867B45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1D7ED5E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4 to 0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E01C3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1A8218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4A1B424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</w:tr>
      <w:tr w:rsidR="002C2555" w14:paraId="74C22621" w14:textId="77777777" w:rsidTr="006B2D3E">
        <w:trPr>
          <w:trHeight w:val="30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96A6B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e-/postoperative Chemotherapy</w:t>
            </w:r>
          </w:p>
          <w:p w14:paraId="1685880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/unknown</w:t>
            </w:r>
          </w:p>
          <w:p w14:paraId="1BBF4E9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53650C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5FC64B1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553BBF4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2594F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CD03B2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0B79C08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4 to 2.6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DAC20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5B530E2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1C52555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DA1CC4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32633B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4B9B5D6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25B3BC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110B80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  <w:p w14:paraId="196FC42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9 to 2.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3B73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258D70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653D1E5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&lt;0.001</w:t>
            </w:r>
          </w:p>
        </w:tc>
      </w:tr>
      <w:tr w:rsidR="002C2555" w14:paraId="33AA4C17" w14:textId="77777777" w:rsidTr="006B2D3E">
        <w:trPr>
          <w:trHeight w:val="30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73DAC1C" w14:textId="77777777" w:rsidR="002C2555" w:rsidRPr="007175DC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175DC">
              <w:rPr>
                <w:rFonts w:ascii="Times New Roman" w:hAnsi="Times New Roman"/>
                <w:b/>
                <w:bCs/>
              </w:rPr>
              <w:t>Median household income, dollars</w:t>
            </w:r>
          </w:p>
          <w:p w14:paraId="74008C34" w14:textId="77777777" w:rsidR="002C2555" w:rsidRPr="007175DC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0-54999</w:t>
            </w:r>
          </w:p>
          <w:p w14:paraId="540FA585" w14:textId="77777777" w:rsidR="002C2555" w:rsidRPr="00270C63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175DC">
              <w:rPr>
                <w:rFonts w:ascii="Times New Roman" w:hAnsi="Times New Roman"/>
              </w:rPr>
              <w:t>≥55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4DB84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7BA286C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25187EB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316C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524D2B9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758DA67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4 to 1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379A3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E24F7C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5B42F43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00181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F6680B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5A63BD12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595346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0DC884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07661D6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7 to 1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830F6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5F2961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4675E3A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26</w:t>
            </w:r>
          </w:p>
        </w:tc>
      </w:tr>
      <w:tr w:rsidR="002C2555" w14:paraId="31B2BEE1" w14:textId="77777777" w:rsidTr="006B2D3E">
        <w:trPr>
          <w:trHeight w:val="30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35D577" w14:textId="77777777" w:rsidR="002C2555" w:rsidRPr="007175DC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175DC">
              <w:rPr>
                <w:rFonts w:ascii="Times New Roman" w:hAnsi="Times New Roman"/>
                <w:b/>
                <w:bCs/>
              </w:rPr>
              <w:t>Rural-Urban</w:t>
            </w:r>
          </w:p>
          <w:p w14:paraId="574AF82B" w14:textId="77777777" w:rsidR="002C2555" w:rsidRPr="007175DC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75DC">
              <w:rPr>
                <w:rFonts w:ascii="Times New Roman" w:hAnsi="Times New Roman"/>
              </w:rPr>
              <w:t>I</w:t>
            </w:r>
          </w:p>
          <w:p w14:paraId="721F5D77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175DC">
              <w:rPr>
                <w:rFonts w:ascii="Times New Roman" w:hAnsi="Times New Roman"/>
              </w:rPr>
              <w:t>II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181E3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9F0AB6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10ED0C6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2824B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84D6924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1CC74127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9 to 1.6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B3C0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6DB921E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1081691C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8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A1357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AB4C4F9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13F57288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7785D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D116106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2EC409D5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 to 1.8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A0460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846A21A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14:paraId="58C5A75F" w14:textId="77777777" w:rsidR="002C2555" w:rsidRDefault="002C2555" w:rsidP="006B2D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02</w:t>
            </w:r>
          </w:p>
        </w:tc>
      </w:tr>
    </w:tbl>
    <w:p w14:paraId="31518FA3" w14:textId="77777777" w:rsidR="002C2555" w:rsidRDefault="002C2555" w:rsidP="002C25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3F7F1A">
        <w:rPr>
          <w:rFonts w:ascii="Times New Roman" w:hAnsi="Times New Roman" w:cs="Times New Roman"/>
          <w:sz w:val="16"/>
          <w:szCs w:val="16"/>
        </w:rPr>
        <w:t xml:space="preserve">* FNCLCC: the French Federation of Cancer Centers Sarcoma Group; Rural-Urban: I: nonmetropolitan counties not adjacent to a metropolitan area, nonmetropolitan counties adjacent to a metropolitan area and counties in metropolitan areas of less than 250 thousand population; II: counties in metropolitan areas of 250,000 to 1 million population and counties in metropolitan areas greater </w:t>
      </w:r>
      <w:r w:rsidRPr="003F7F1A">
        <w:rPr>
          <w:rFonts w:ascii="Times New Roman" w:hAnsi="Times New Roman" w:cs="Times New Roman"/>
          <w:sz w:val="16"/>
          <w:szCs w:val="16"/>
        </w:rPr>
        <w:lastRenderedPageBreak/>
        <w:t>than or equal to 1 million population.</w:t>
      </w:r>
    </w:p>
    <w:p w14:paraId="4251E7A5" w14:textId="77777777" w:rsidR="008C689A" w:rsidRDefault="008C689A"/>
    <w:sectPr w:rsidR="008C6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B6C71" w14:textId="77777777" w:rsidR="003D6842" w:rsidRDefault="003D6842" w:rsidP="002C2555">
      <w:r>
        <w:separator/>
      </w:r>
    </w:p>
  </w:endnote>
  <w:endnote w:type="continuationSeparator" w:id="0">
    <w:p w14:paraId="1231A680" w14:textId="77777777" w:rsidR="003D6842" w:rsidRDefault="003D6842" w:rsidP="002C2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E0812" w14:textId="77777777" w:rsidR="003D6842" w:rsidRDefault="003D6842" w:rsidP="002C2555">
      <w:r>
        <w:separator/>
      </w:r>
    </w:p>
  </w:footnote>
  <w:footnote w:type="continuationSeparator" w:id="0">
    <w:p w14:paraId="5B87B8CA" w14:textId="77777777" w:rsidR="003D6842" w:rsidRDefault="003D6842" w:rsidP="002C2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F4A"/>
    <w:rsid w:val="002C2555"/>
    <w:rsid w:val="002F6F4A"/>
    <w:rsid w:val="003D6842"/>
    <w:rsid w:val="00570316"/>
    <w:rsid w:val="008C689A"/>
    <w:rsid w:val="00AC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F0972"/>
  <w15:chartTrackingRefBased/>
  <w15:docId w15:val="{9DF991C9-7E01-4878-968F-85C249E16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5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555"/>
    <w:rPr>
      <w:sz w:val="18"/>
      <w:szCs w:val="18"/>
    </w:rPr>
  </w:style>
  <w:style w:type="table" w:styleId="a7">
    <w:name w:val="Table Grid"/>
    <w:basedOn w:val="a1"/>
    <w:uiPriority w:val="39"/>
    <w:rsid w:val="002C255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家梁</dc:creator>
  <cp:keywords/>
  <dc:description/>
  <cp:lastModifiedBy>郑 家梁</cp:lastModifiedBy>
  <cp:revision>3</cp:revision>
  <dcterms:created xsi:type="dcterms:W3CDTF">2023-09-09T16:06:00Z</dcterms:created>
  <dcterms:modified xsi:type="dcterms:W3CDTF">2023-10-3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eab5526511c48fec6e041cf5f5443ad1f508e12eb70ad5df2a727503c1e20</vt:lpwstr>
  </property>
</Properties>
</file>